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4970F" w14:textId="0FF2F5D4" w:rsidR="00E80719" w:rsidRPr="00CD0807" w:rsidRDefault="00EC2411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D0807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2. </w:t>
      </w:r>
      <w:r w:rsidR="00EA5AB1" w:rsidRPr="00CD0807">
        <w:rPr>
          <w:rFonts w:ascii="Times New Roman" w:hAnsi="Times New Roman" w:cs="Times New Roman"/>
          <w:b/>
          <w:bCs/>
          <w:sz w:val="22"/>
          <w:szCs w:val="22"/>
        </w:rPr>
        <w:t xml:space="preserve">Details </w:t>
      </w:r>
      <w:r w:rsidRPr="00CD0807">
        <w:rPr>
          <w:rFonts w:ascii="Times New Roman" w:hAnsi="Times New Roman" w:cs="Times New Roman"/>
          <w:b/>
          <w:bCs/>
          <w:sz w:val="22"/>
          <w:szCs w:val="22"/>
        </w:rPr>
        <w:t>of</w:t>
      </w:r>
      <w:r w:rsidR="00EA5AB1" w:rsidRPr="00CD0807">
        <w:rPr>
          <w:rFonts w:ascii="Times New Roman" w:hAnsi="Times New Roman" w:cs="Times New Roman"/>
          <w:b/>
          <w:bCs/>
          <w:sz w:val="22"/>
          <w:szCs w:val="22"/>
        </w:rPr>
        <w:t xml:space="preserve"> tissue-partitioned M</w:t>
      </w:r>
      <w:r w:rsidRPr="00CD0807">
        <w:rPr>
          <w:rFonts w:ascii="Times New Roman" w:hAnsi="Times New Roman" w:cs="Times New Roman"/>
          <w:b/>
          <w:bCs/>
          <w:sz w:val="22"/>
          <w:szCs w:val="22"/>
        </w:rPr>
        <w:t>endelian randomization analysis</w:t>
      </w:r>
    </w:p>
    <w:p w14:paraId="5EDD0DB3" w14:textId="77777777" w:rsidR="008F50C2" w:rsidRPr="00CD0807" w:rsidRDefault="008F50C2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</w:rPr>
      </w:pPr>
    </w:p>
    <w:p w14:paraId="500CCD0F" w14:textId="5AF5D7CE" w:rsidR="00ED5FA2" w:rsidRPr="00CD0807" w:rsidRDefault="00ED5FA2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D080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issue-specific gene expression data</w:t>
      </w:r>
    </w:p>
    <w:p w14:paraId="4B7CB88E" w14:textId="04905F3F" w:rsidR="00CA2172" w:rsidRDefault="00D4487D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obtained the </w:t>
      </w:r>
      <w:proofErr w:type="spellStart"/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eQTL</w:t>
      </w:r>
      <w:proofErr w:type="spellEnd"/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A5C1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(expression quantitative trait loci)</w:t>
      </w:r>
      <w:r w:rsidR="000A5C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r w:rsidR="000A5C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</w:t>
      </w:r>
      <w:r w:rsidR="000A5C1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in </w:t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rom a meta-analysis study (N = 1,194, all of European ancestry) of 10 brain regions (anterior cingulate cortex, caudate basal ganglia, cerebellar hemisphere, cerebellum, cortex, frontal cortex BA9, hippocampus, hypothalamus, nucleus </w:t>
      </w:r>
      <w:proofErr w:type="spellStart"/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accumbens</w:t>
      </w:r>
      <w:proofErr w:type="spellEnd"/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asal ganglia, and putamen basal ganglia)</w:t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RaTwvQXV0aG9yPjxZZWFyPjIwMTg8L1llYXI+PFJlY051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</w:fldData>
        </w:fldChar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RaTwvQXV0aG9yPjxZZWFyPjIwMTg8L1llYXI+PFJlY051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</w:fldData>
        </w:fldChar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4D4E8B" w:rsidRPr="00CD0807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perscript"/>
        </w:rPr>
        <w:t>1</w:t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bookmarkStart w:id="0" w:name="OLE_LINK56"/>
      <w:bookmarkStart w:id="1" w:name="OLE_LINK57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obtained the </w:t>
      </w:r>
      <w:proofErr w:type="spellStart"/>
      <w:r w:rsidR="0061398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eQTL</w:t>
      </w:r>
      <w:proofErr w:type="spellEnd"/>
      <w:r w:rsidR="0061398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</w:t>
      </w:r>
      <w:r w:rsidR="000A5C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bookmarkEnd w:id="0"/>
      <w:bookmarkEnd w:id="1"/>
      <w:r w:rsidR="000A5C14">
        <w:rPr>
          <w:rFonts w:ascii="Times New Roman" w:hAnsi="Times New Roman" w:cs="Times New Roman"/>
          <w:color w:val="000000" w:themeColor="text1"/>
          <w:sz w:val="22"/>
          <w:szCs w:val="22"/>
        </w:rPr>
        <w:t>of s</w:t>
      </w:r>
      <w:r w:rsidR="000A5C1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keletal muscle</w:t>
      </w:r>
      <w:r w:rsidR="0061398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rom </w:t>
      </w:r>
      <w:proofErr w:type="spellStart"/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GTEx</w:t>
      </w:r>
      <w:proofErr w:type="spellEnd"/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sortium v8 (N = 706, ~80% European ancestry)</w:t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FllYXI+MjAyMDwvWWVhcj48UmVjTnVtPjUwPC9SZWNOdW0+PERpc3Bs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</w:fldData>
        </w:fldChar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FllYXI+MjAyMDwvWWVhcj48UmVjTnVtPjUwPC9SZWNOdW0+PERpc3Bs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</w:fldData>
        </w:fldChar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4D4E8B" w:rsidRPr="00CD0807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perscript"/>
        </w:rPr>
        <w:t>2</w:t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4D4E8B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596E05" w:rsidRPr="00596E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datasets were both downloaded from the SMR </w:t>
      </w:r>
      <w:r w:rsidR="00596E05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(summary Mendelian randomization)</w:t>
      </w:r>
      <w:r w:rsidR="00596E05" w:rsidRPr="00596E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bsite </w:t>
      </w:r>
      <w:r w:rsidR="00596E05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(https://cnsgenomics.com/software/smr/)</w:t>
      </w:r>
      <w:r w:rsidR="00596E05" w:rsidRPr="00596E05">
        <w:rPr>
          <w:rFonts w:ascii="Times New Roman" w:hAnsi="Times New Roman" w:cs="Times New Roman"/>
          <w:color w:val="000000" w:themeColor="text1"/>
          <w:sz w:val="22"/>
          <w:szCs w:val="22"/>
        </w:rPr>
        <w:t>, which ha</w:t>
      </w:r>
      <w:r w:rsidR="0076431C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596E05" w:rsidRPr="00596E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ready mapped the </w:t>
      </w:r>
      <w:proofErr w:type="spellStart"/>
      <w:r w:rsidR="00596E05" w:rsidRPr="00596E05">
        <w:rPr>
          <w:rFonts w:ascii="Times New Roman" w:hAnsi="Times New Roman" w:cs="Times New Roman"/>
          <w:color w:val="000000" w:themeColor="text1"/>
          <w:sz w:val="22"/>
          <w:szCs w:val="22"/>
        </w:rPr>
        <w:t>eQTL</w:t>
      </w:r>
      <w:proofErr w:type="spellEnd"/>
      <w:r w:rsidR="00596E05" w:rsidRPr="00596E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 to the hg19 genome build using the GRCh37 reference assembly</w:t>
      </w:r>
      <w:r w:rsidR="00882A59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aaHU8L0F1dGhvcj48WWVhcj4yMDE2PC9ZZWFyPjxSZWNO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</w:fldData>
        </w:fldChar>
      </w:r>
      <w:r w:rsidR="00882A59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882A59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aaHU8L0F1dGhvcj48WWVhcj4yMDE2PC9ZZWFyPjxSZWNO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</w:fldData>
        </w:fldChar>
      </w:r>
      <w:r w:rsidR="00882A59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882A59" w:rsidRPr="00CD0807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882A59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882A59" w:rsidRPr="00CD0807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882A59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882A59" w:rsidRPr="00CD0807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perscript"/>
        </w:rPr>
        <w:t>3</w:t>
      </w:r>
      <w:r w:rsidR="00882A59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A30340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02155875" w14:textId="417E2952" w:rsidR="00D55AE3" w:rsidRPr="00CD0807" w:rsidRDefault="00D55AE3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D0807">
        <w:rPr>
          <w:rFonts w:ascii="Times New Roman" w:hAnsi="Times New Roman" w:cs="Times New Roman"/>
          <w:b/>
          <w:bCs/>
          <w:sz w:val="22"/>
          <w:szCs w:val="22"/>
        </w:rPr>
        <w:t>Genetic colocalization</w:t>
      </w:r>
    </w:p>
    <w:p w14:paraId="292F4D7F" w14:textId="0659E704" w:rsidR="003957B3" w:rsidRPr="00603733" w:rsidRDefault="003E6811" w:rsidP="003957B3">
      <w:pPr>
        <w:adjustRightInd w:val="0"/>
        <w:snapToGrid w:val="0"/>
        <w:spacing w:before="120" w:after="12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conducted genetic colocalization using 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Bayesian method “</w:t>
      </w:r>
      <w:proofErr w:type="spellStart"/>
      <w:r w:rsidRPr="0020551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oloc</w:t>
      </w:r>
      <w:proofErr w:type="spellEnd"/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” to assess whether the same variant is causal in both a GWAS and an </w:t>
      </w:r>
      <w:proofErr w:type="spellStart"/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eQTL</w:t>
      </w:r>
      <w:proofErr w:type="spellEnd"/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udy</w:t>
      </w:r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HaWFtYmFydG9sb21laTwvQXV0aG9yPjxZZWFyPjIwMTQ8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</w:fldData>
        </w:fldChar>
      </w:r>
      <w:r w:rsidR="00DC2ACE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DC2ACE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HaWFtYmFydG9sb21laTwvQXV0aG9yPjxZZWFyPjIwMTQ8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</w:fldData>
        </w:fldChar>
      </w:r>
      <w:r w:rsidR="00DC2ACE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DC2ACE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DC2ACE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DC2ACE" w:rsidRPr="00DC2ACE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perscript"/>
        </w:rPr>
        <w:t>4 5</w:t>
      </w:r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257F1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C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olocalization analys</w:t>
      </w:r>
      <w:r w:rsidR="00FD0A7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e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 </w:t>
      </w:r>
      <w:r w:rsidR="004257F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re performed 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at each locus</w:t>
      </w:r>
      <w:r w:rsidR="00BE583E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ncompassing all SNPs located within a 200 kb window around each independent </w:t>
      </w:r>
      <w:r w:rsidR="006D2681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MVPA/</w:t>
      </w:r>
      <w:r w:rsidR="00BE583E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LST-associated SNP</w:t>
      </w:r>
      <w:r w:rsidR="000D3D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0D3D6C" w:rsidRPr="0060373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="000D3D6C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</w:t>
      </w:r>
      <w:r w:rsidR="000D3D6C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="000D3D6C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>×10</w:t>
      </w:r>
      <w:r w:rsidR="000D3D6C" w:rsidRPr="0060373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-</w:t>
      </w:r>
      <w:r w:rsidR="000D3D6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8</w:t>
      </w:r>
      <w:r w:rsidR="000D3D6C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="000D3D6C" w:rsidRPr="0060373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n </w:t>
      </w:r>
      <w:r w:rsidR="000D3D6C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D window of ± 1.0 Mb </w:t>
      </w:r>
      <w:r w:rsidR="000235A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2</m:t>
            </m:r>
          </m:sup>
        </m:sSup>
      </m:oMath>
      <w:r w:rsidR="000D3D6C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01</w:t>
      </w:r>
      <w:r w:rsidR="000D3D6C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BE583E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4807C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E583E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FD0A7D" w:rsidRPr="00FD0A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D0A7D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="00FD0A7D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olocalization</w:t>
      </w:r>
      <w:r w:rsidR="00BE583E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is was 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rst </w:t>
      </w:r>
      <w:r w:rsidR="00BE583E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ducted 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</w:t>
      </w:r>
      <w:proofErr w:type="spellStart"/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eQTL</w:t>
      </w:r>
      <w:proofErr w:type="spellEnd"/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 </w:t>
      </w:r>
      <w:r w:rsidR="00FD0A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rived from </w:t>
      </w:r>
      <w:r w:rsidR="00BE583E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brain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issue</w:t>
      </w:r>
      <w:r w:rsidR="004257F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then </w:t>
      </w:r>
      <w:r w:rsidR="00BE583E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llowed by a separate round 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</w:t>
      </w:r>
      <w:proofErr w:type="spellStart"/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eQTL</w:t>
      </w:r>
      <w:proofErr w:type="spellEnd"/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 f</w:t>
      </w:r>
      <w:r w:rsidR="00BE583E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="00FD0A7D">
        <w:rPr>
          <w:rFonts w:ascii="Times New Roman" w:hAnsi="Times New Roman" w:cs="Times New Roman"/>
          <w:color w:val="000000" w:themeColor="text1"/>
          <w:sz w:val="22"/>
          <w:szCs w:val="22"/>
        </w:rPr>
        <w:t>om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E583E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skeletal muscle</w:t>
      </w:r>
      <w:r w:rsidR="00FD0A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issue</w:t>
      </w:r>
      <w:r w:rsidR="00621A97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415669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D5A05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="00CD5A05" w:rsidRPr="00CB54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 </w:t>
      </w:r>
      <w:r w:rsidR="000727D9">
        <w:rPr>
          <w:rFonts w:ascii="Times New Roman" w:hAnsi="Times New Roman" w:cs="Times New Roman"/>
          <w:color w:val="000000" w:themeColor="text1"/>
          <w:sz w:val="22"/>
          <w:szCs w:val="22"/>
        </w:rPr>
        <w:t>“</w:t>
      </w:r>
      <w:proofErr w:type="spellStart"/>
      <w:r w:rsidR="000727D9" w:rsidRPr="00CD5A0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oloc</w:t>
      </w:r>
      <w:proofErr w:type="spellEnd"/>
      <w:r w:rsidR="000727D9">
        <w:rPr>
          <w:rFonts w:ascii="Times New Roman" w:hAnsi="Times New Roman" w:cs="Times New Roman"/>
          <w:color w:val="000000" w:themeColor="text1"/>
          <w:sz w:val="22"/>
          <w:szCs w:val="22"/>
        </w:rPr>
        <w:t>” method</w:t>
      </w:r>
      <w:r w:rsidR="000727D9" w:rsidRPr="00CB54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727D9">
        <w:rPr>
          <w:rFonts w:ascii="Times New Roman" w:hAnsi="Times New Roman" w:cs="Times New Roman"/>
          <w:color w:val="000000" w:themeColor="text1"/>
          <w:sz w:val="22"/>
          <w:szCs w:val="22"/>
        </w:rPr>
        <w:t>provided</w:t>
      </w:r>
      <w:r w:rsidR="000727D9" w:rsidRPr="00CB54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727D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CD5A05" w:rsidRPr="00CB5461">
        <w:rPr>
          <w:rFonts w:ascii="Times New Roman" w:hAnsi="Times New Roman" w:cs="Times New Roman"/>
          <w:color w:val="000000" w:themeColor="text1"/>
          <w:sz w:val="22"/>
          <w:szCs w:val="22"/>
        </w:rPr>
        <w:t>posterior probability of five competing hypotheses</w:t>
      </w:r>
      <w:r w:rsidR="00427BD9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="00427BD9" w:rsidRPr="00427BD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PH0 (no association with either trait), PPH1 (association with GWAS trait only), PPH2 (association with </w:t>
      </w:r>
      <w:proofErr w:type="spellStart"/>
      <w:r w:rsidR="00427BD9" w:rsidRPr="00427BD9">
        <w:rPr>
          <w:rFonts w:ascii="Times New Roman" w:hAnsi="Times New Roman" w:cs="Times New Roman"/>
          <w:color w:val="000000" w:themeColor="text1"/>
          <w:sz w:val="22"/>
          <w:szCs w:val="22"/>
        </w:rPr>
        <w:t>eQTL</w:t>
      </w:r>
      <w:proofErr w:type="spellEnd"/>
      <w:r w:rsidR="00427BD9" w:rsidRPr="00427BD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ly), PPH3 (association with both traits, distinct causal variants), and PPH4 (association with both traits, shared causal variant). </w:t>
      </w:r>
      <w:r w:rsidR="00CD5A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our study, a locus was considered colocalized </w:t>
      </w:r>
      <w:r w:rsidR="00F27513">
        <w:rPr>
          <w:rFonts w:ascii="Times New Roman" w:hAnsi="Times New Roman" w:cs="Times New Roman"/>
          <w:color w:val="000000" w:themeColor="text1"/>
          <w:sz w:val="22"/>
          <w:szCs w:val="22"/>
        </w:rPr>
        <w:t>if</w:t>
      </w:r>
      <w:r w:rsidR="005559B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51498">
        <w:rPr>
          <w:rFonts w:ascii="Times New Roman" w:hAnsi="Times New Roman" w:cs="Times New Roman"/>
          <w:color w:val="000000" w:themeColor="text1"/>
          <w:sz w:val="22"/>
          <w:szCs w:val="22"/>
        </w:rPr>
        <w:t>PPH</w:t>
      </w:r>
      <w:r w:rsidR="005559B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 </w:t>
      </w:r>
      <w:r w:rsidR="005559B0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≥ 0.8</w:t>
      </w:r>
      <w:r w:rsidR="00F275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indicating both GWAS and </w:t>
      </w:r>
      <w:proofErr w:type="spellStart"/>
      <w:r w:rsidR="00F27513">
        <w:rPr>
          <w:rFonts w:ascii="Times New Roman" w:hAnsi="Times New Roman" w:cs="Times New Roman"/>
          <w:color w:val="000000" w:themeColor="text1"/>
          <w:sz w:val="22"/>
          <w:szCs w:val="22"/>
        </w:rPr>
        <w:t>eQTL</w:t>
      </w:r>
      <w:proofErr w:type="spellEnd"/>
      <w:r w:rsidR="005559B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559B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data</w:t>
      </w:r>
      <w:r w:rsidR="005559B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re associated with </w:t>
      </w:r>
      <w:r w:rsidR="005559B0" w:rsidRPr="00CB5461">
        <w:rPr>
          <w:rFonts w:ascii="Times New Roman" w:hAnsi="Times New Roman" w:cs="Times New Roman"/>
          <w:color w:val="000000" w:themeColor="text1"/>
          <w:sz w:val="22"/>
          <w:szCs w:val="22"/>
        </w:rPr>
        <w:t>a common causal variant</w:t>
      </w:r>
      <w:r w:rsidR="005E0B43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HaWFtYmFydG9sb21laTwvQXV0aG9yPjxZZWFyPjIwMTQ8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</w:fldData>
        </w:fldChar>
      </w:r>
      <w:r w:rsidR="005E0B43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5E0B43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HaWFtYmFydG9sb21laTwvQXV0aG9yPjxZZWFyPjIwMTQ8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</w:fldData>
        </w:fldChar>
      </w:r>
      <w:r w:rsidR="005E0B43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5E0B43" w:rsidRPr="00CD0807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5E0B43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5E0B43" w:rsidRPr="00CD0807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5E0B43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5E0B43" w:rsidRPr="00CD0807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perscript"/>
        </w:rPr>
        <w:t>4</w:t>
      </w:r>
      <w:r w:rsidR="005E0B43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5E0B43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6638CC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408DC" w:rsidRPr="00F408DC">
        <w:rPr>
          <w:rFonts w:ascii="Times New Roman" w:hAnsi="Times New Roman" w:cs="Times New Roman"/>
          <w:color w:val="000000" w:themeColor="text1"/>
          <w:sz w:val="22"/>
          <w:szCs w:val="22"/>
        </w:rPr>
        <w:t>Based on these results</w:t>
      </w:r>
      <w:r w:rsidR="00E3175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the </w:t>
      </w:r>
      <w:r w:rsidR="00E31754">
        <w:rPr>
          <w:rFonts w:ascii="Times New Roman" w:hAnsi="Times New Roman" w:cs="Times New Roman"/>
          <w:color w:val="000000" w:themeColor="text1"/>
          <w:sz w:val="22"/>
          <w:szCs w:val="22"/>
        </w:rPr>
        <w:t>initial</w:t>
      </w:r>
      <w:r w:rsidR="00E3175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IVs w</w:t>
      </w:r>
      <w:r w:rsidR="000B38BE">
        <w:rPr>
          <w:rFonts w:ascii="Times New Roman" w:hAnsi="Times New Roman" w:cs="Times New Roman"/>
          <w:color w:val="000000" w:themeColor="text1"/>
          <w:sz w:val="22"/>
          <w:szCs w:val="22"/>
        </w:rPr>
        <w:t>ere</w:t>
      </w:r>
      <w:r w:rsidR="00E3175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divided into two sets of </w:t>
      </w:r>
      <w:r w:rsidR="000B38BE" w:rsidRPr="000B38BE">
        <w:rPr>
          <w:rFonts w:ascii="Times New Roman" w:hAnsi="Times New Roman" w:cs="Times New Roman"/>
          <w:color w:val="000000" w:themeColor="text1"/>
          <w:sz w:val="22"/>
          <w:szCs w:val="22"/>
        </w:rPr>
        <w:t>instruments</w:t>
      </w:r>
      <w:r w:rsidR="00E3175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r w:rsidR="00E3175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</w:t>
      </w:r>
      <w:r w:rsidR="00E3175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each </w:t>
      </w:r>
      <w:r w:rsidR="00E3175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t specifically </w:t>
      </w:r>
      <w:r w:rsidR="000B38BE" w:rsidRPr="000B38BE">
        <w:rPr>
          <w:rFonts w:ascii="Times New Roman" w:hAnsi="Times New Roman" w:cs="Times New Roman"/>
          <w:color w:val="000000" w:themeColor="text1"/>
          <w:sz w:val="22"/>
          <w:szCs w:val="22"/>
        </w:rPr>
        <w:t>proxy</w:t>
      </w:r>
      <w:r w:rsidR="000B38BE">
        <w:rPr>
          <w:rFonts w:ascii="Times New Roman" w:hAnsi="Times New Roman" w:cs="Times New Roman"/>
          <w:color w:val="000000" w:themeColor="text1"/>
          <w:sz w:val="22"/>
          <w:szCs w:val="22"/>
        </w:rPr>
        <w:t>ing</w:t>
      </w:r>
      <w:r w:rsidR="000B38BE" w:rsidRPr="000B38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</w:t>
      </w:r>
      <w:r w:rsidR="000B38BE" w:rsidRPr="000B38BE" w:rsidDel="000B38B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3467FB">
        <w:rPr>
          <w:rFonts w:ascii="Times New Roman" w:hAnsi="Times New Roman" w:cs="Times New Roman"/>
          <w:color w:val="000000" w:themeColor="text1"/>
          <w:sz w:val="22"/>
          <w:szCs w:val="22"/>
        </w:rPr>
        <w:t>“</w:t>
      </w:r>
      <w:r w:rsidR="00E3175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brain-</w:t>
      </w:r>
      <w:r w:rsidR="003467F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issue instrumented MVPA/LST</w:t>
      </w:r>
      <w:r w:rsidR="003467FB">
        <w:rPr>
          <w:rFonts w:ascii="Times New Roman" w:hAnsi="Times New Roman" w:cs="Times New Roman"/>
          <w:color w:val="000000" w:themeColor="text1"/>
          <w:sz w:val="22"/>
          <w:szCs w:val="22"/>
        </w:rPr>
        <w:t>”</w:t>
      </w:r>
      <w:r w:rsidR="00E3175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and the </w:t>
      </w:r>
      <w:r w:rsidR="003467FB">
        <w:rPr>
          <w:rFonts w:ascii="Times New Roman" w:hAnsi="Times New Roman" w:cs="Times New Roman"/>
          <w:color w:val="000000" w:themeColor="text1"/>
          <w:sz w:val="22"/>
          <w:szCs w:val="22"/>
        </w:rPr>
        <w:t>“</w:t>
      </w:r>
      <w:r w:rsidR="00E3175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keletal muscle-tissue instrumented MVPA/LST</w:t>
      </w:r>
      <w:r w:rsidR="003467FB">
        <w:rPr>
          <w:rFonts w:ascii="Times New Roman" w:hAnsi="Times New Roman" w:cs="Times New Roman"/>
          <w:color w:val="000000" w:themeColor="text1"/>
          <w:sz w:val="22"/>
          <w:szCs w:val="22"/>
        </w:rPr>
        <w:t>”</w:t>
      </w:r>
      <w:r w:rsidR="00F93D6D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E31754" w:rsidRPr="00E3175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3175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To mitigate the potential impact of strong regional linkage disequilibrium (LD) structure, variants within the Major Histocompatibility Complex (MHC) region (chr6: 25M-35M)</w:t>
      </w:r>
      <w:r w:rsidR="00E31754" w:rsidRPr="00CD0807">
        <w:rPr>
          <w:rFonts w:ascii="Times New Roman" w:hAnsi="Times New Roman" w:cs="Times New Roman"/>
          <w:sz w:val="22"/>
          <w:szCs w:val="22"/>
        </w:rPr>
        <w:t xml:space="preserve"> </w:t>
      </w:r>
      <w:r w:rsidR="00E3175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we</w:t>
      </w:r>
      <w:r w:rsidR="00E31754">
        <w:rPr>
          <w:rFonts w:ascii="Times New Roman" w:hAnsi="Times New Roman" w:cs="Times New Roman"/>
          <w:color w:val="000000" w:themeColor="text1"/>
          <w:sz w:val="22"/>
          <w:szCs w:val="22"/>
        </w:rPr>
        <w:t>re</w:t>
      </w:r>
      <w:r w:rsidR="00E3175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cluded</w:t>
      </w:r>
      <w:r w:rsidR="00813F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our analysis</w:t>
      </w:r>
      <w:r w:rsidR="00E3175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3957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612E4">
        <w:rPr>
          <w:rFonts w:ascii="Times New Roman" w:hAnsi="Times New Roman" w:cs="Times New Roman"/>
          <w:color w:val="000000" w:themeColor="text1"/>
          <w:sz w:val="22"/>
          <w:szCs w:val="22"/>
        </w:rPr>
        <w:t>To v</w:t>
      </w:r>
      <w:r w:rsidR="006612E4" w:rsidRPr="003957B3">
        <w:rPr>
          <w:rFonts w:ascii="Times New Roman" w:hAnsi="Times New Roman" w:cs="Times New Roman"/>
          <w:color w:val="000000" w:themeColor="text1"/>
          <w:sz w:val="22"/>
          <w:szCs w:val="22"/>
        </w:rPr>
        <w:t>erify the robustness of our results</w:t>
      </w:r>
      <w:r w:rsidR="006612E4">
        <w:rPr>
          <w:rFonts w:ascii="Times New Roman" w:hAnsi="Times New Roman" w:cs="Times New Roman"/>
          <w:color w:val="000000" w:themeColor="text1"/>
          <w:sz w:val="22"/>
          <w:szCs w:val="22"/>
        </w:rPr>
        <w:t>, w</w:t>
      </w:r>
      <w:r w:rsidR="006612E4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 </w:t>
      </w:r>
      <w:r w:rsidR="006612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so screened an expanded set of IVs using a </w:t>
      </w:r>
      <w:r w:rsidR="006612E4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>more relaxed clumping strategy (</w:t>
      </w:r>
      <w:r w:rsidR="006612E4" w:rsidRPr="0060373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="006612E4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1×10</w:t>
      </w:r>
      <w:r w:rsidR="006612E4" w:rsidRPr="0060373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-5</w:t>
      </w:r>
      <w:r w:rsidR="006612E4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="006612E4" w:rsidRPr="0060373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n </w:t>
      </w:r>
      <w:r w:rsidR="006612E4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D window of ± 1.0 Mb </w:t>
      </w:r>
      <w:r w:rsidR="006612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2</m:t>
            </m:r>
          </m:sup>
        </m:sSup>
      </m:oMath>
      <w:r w:rsidR="006612E4" w:rsidRPr="006037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01)</w:t>
      </w:r>
      <w:r w:rsidR="006612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 repeat our analysis.</w:t>
      </w:r>
    </w:p>
    <w:p w14:paraId="41C5A6A2" w14:textId="323F850E" w:rsidR="00D55AE3" w:rsidRPr="00CD0807" w:rsidRDefault="00B17A36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D0807">
        <w:rPr>
          <w:rFonts w:ascii="Times New Roman" w:hAnsi="Times New Roman" w:cs="Times New Roman"/>
          <w:b/>
          <w:bCs/>
          <w:sz w:val="22"/>
          <w:szCs w:val="22"/>
        </w:rPr>
        <w:t xml:space="preserve">Mendelian randomization </w:t>
      </w:r>
      <w:r w:rsidR="00D946D1" w:rsidRPr="00CD0807">
        <w:rPr>
          <w:rFonts w:ascii="Times New Roman" w:hAnsi="Times New Roman" w:cs="Times New Roman"/>
          <w:b/>
          <w:bCs/>
          <w:sz w:val="22"/>
          <w:szCs w:val="22"/>
        </w:rPr>
        <w:t>analysis</w:t>
      </w:r>
    </w:p>
    <w:p w14:paraId="381B6508" w14:textId="395D41A8" w:rsidR="001B333B" w:rsidRPr="00CD0807" w:rsidRDefault="00EF7A15" w:rsidP="005A3DF4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E</w:t>
      </w:r>
      <w:r w:rsidRPr="00FE0AA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xposure-outcome pairs </w:t>
      </w:r>
      <w:r w:rsidR="004C3A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re selected for </w:t>
      </w:r>
      <w:r w:rsidR="004C3ACC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inclusion in</w:t>
      </w:r>
      <w:r w:rsidR="004C3A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issue-partitioned MR analysis if they demonstrated both </w:t>
      </w:r>
      <w:r w:rsidRPr="00FE0AA6">
        <w:rPr>
          <w:rFonts w:ascii="Times New Roman" w:hAnsi="Times New Roman" w:cs="Times New Roman"/>
          <w:color w:val="000000" w:themeColor="text1"/>
          <w:sz w:val="22"/>
          <w:szCs w:val="22"/>
        </w:rPr>
        <w:t>robust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4C3ACC">
        <w:rPr>
          <w:rFonts w:ascii="Times New Roman" w:hAnsi="Times New Roman" w:cs="Times New Roman"/>
          <w:color w:val="000000" w:themeColor="text1"/>
          <w:sz w:val="22"/>
          <w:szCs w:val="22"/>
        </w:rPr>
        <w:t>effect</w:t>
      </w:r>
      <w:r w:rsidR="00422B8A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4C3A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</w:t>
      </w:r>
      <w:r w:rsidR="004D56A9" w:rsidRPr="00FE0AA6">
        <w:rPr>
          <w:rFonts w:ascii="Times New Roman" w:hAnsi="Times New Roman" w:cs="Times New Roman"/>
          <w:color w:val="000000" w:themeColor="text1"/>
          <w:sz w:val="22"/>
          <w:szCs w:val="22"/>
        </w:rPr>
        <w:t>univariable</w:t>
      </w:r>
      <w:r w:rsidR="004D56A9" w:rsidRPr="004D56A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C3ACC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Mendelian randomization</w:t>
      </w:r>
      <w:r w:rsidR="004C3A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MR)</w:t>
      </w:r>
      <w:r w:rsidR="004D56A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E0AA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directionally consistent </w:t>
      </w:r>
      <w:r w:rsidR="004C3A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ffects in </w:t>
      </w:r>
      <w:r w:rsidR="004C3ACC" w:rsidRPr="00FE0AA6">
        <w:rPr>
          <w:rFonts w:ascii="Times New Roman" w:hAnsi="Times New Roman" w:cs="Times New Roman"/>
          <w:color w:val="000000" w:themeColor="text1"/>
          <w:sz w:val="22"/>
          <w:szCs w:val="22"/>
        </w:rPr>
        <w:t>multivariable</w:t>
      </w:r>
      <w:r w:rsidR="004C3ACC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4C3ACC">
        <w:rPr>
          <w:rFonts w:ascii="Times New Roman" w:hAnsi="Times New Roman" w:cs="Times New Roman"/>
          <w:color w:val="000000" w:themeColor="text1"/>
          <w:sz w:val="22"/>
          <w:szCs w:val="22"/>
        </w:rPr>
        <w:t>MR</w:t>
      </w:r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422B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D2B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issue-partitioned MR was performed in </w:t>
      </w:r>
      <w:r w:rsidR="00FD2BAE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both univariable and multivariable settings. </w:t>
      </w:r>
      <w:r w:rsidR="00546CF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In</w:t>
      </w:r>
      <w:r w:rsidR="00546CF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nivariable setting, w</w:t>
      </w:r>
      <w:r w:rsidR="00FD2BAE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="00464D7A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rst </w:t>
      </w:r>
      <w:r w:rsidR="00C93D75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evaluate the unadjusted effects of phenotypic subcomponents of exposures on outcomes</w:t>
      </w:r>
      <w:r w:rsidR="00DA0E88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F21F11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ing each </w:t>
      </w:r>
      <w:r w:rsidR="00A905B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t of </w:t>
      </w:r>
      <w:r w:rsidR="00194149" w:rsidRPr="00194149">
        <w:rPr>
          <w:rFonts w:ascii="Times New Roman" w:hAnsi="Times New Roman" w:cs="Times New Roman"/>
          <w:color w:val="000000" w:themeColor="text1"/>
          <w:sz w:val="22"/>
          <w:szCs w:val="22"/>
        </w:rPr>
        <w:t>tissue-partitioned instruments</w:t>
      </w:r>
      <w:r w:rsidR="00F21F11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the exposure</w:t>
      </w:r>
      <w:r w:rsidR="00DA0E88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464D7A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F21F11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n</w:t>
      </w:r>
      <w:r w:rsidR="005A3DF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546CF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multivariable setting, </w:t>
      </w:r>
      <w:r w:rsidR="005A3DF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estimate the putatively </w:t>
      </w:r>
      <w:r w:rsidR="001D161D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enetically predicted </w:t>
      </w:r>
      <w:r w:rsidR="005A3DF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effects of</w:t>
      </w:r>
      <w:r w:rsidR="00DA0E88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posures instrumented by brain and skeletal muscle tissues independently on outcomes</w:t>
      </w:r>
      <w:r w:rsidR="005A3DF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. IVs f</w:t>
      </w:r>
      <w:r w:rsidR="00DA0E88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or</w:t>
      </w:r>
      <w:r w:rsidR="005A3DF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D161D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5A3DF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phenotypic subcomponent</w:t>
      </w:r>
      <w:r w:rsidR="001D161D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5A3DF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</w:t>
      </w:r>
      <w:r w:rsidR="001D161D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ere</w:t>
      </w:r>
      <w:r w:rsidR="005A3DF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ighted by their </w:t>
      </w:r>
      <w:r w:rsidR="00951498">
        <w:rPr>
          <w:rFonts w:ascii="Times New Roman" w:hAnsi="Times New Roman" w:cs="Times New Roman"/>
          <w:color w:val="000000" w:themeColor="text1"/>
          <w:sz w:val="22"/>
          <w:szCs w:val="22"/>
        </w:rPr>
        <w:t>PPH</w:t>
      </w:r>
      <w:r w:rsidR="005A3DF4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4 values for each tissue type</w:t>
      </w:r>
      <w:r w:rsidR="00CE3B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multivariable settings</w:t>
      </w:r>
      <w:r w:rsidR="00DA0E88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4506CF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CE3BA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he</w:t>
      </w:r>
      <w:r w:rsidR="00DA0E88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506CF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odel </w:t>
      </w:r>
      <w:r w:rsidR="00DA0E88"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s developed to simultaneously incorporate both sets of </w:t>
      </w:r>
      <w:r w:rsidR="00194149" w:rsidRPr="00194149">
        <w:rPr>
          <w:rFonts w:ascii="Times New Roman" w:hAnsi="Times New Roman" w:cs="Times New Roman"/>
          <w:color w:val="000000" w:themeColor="text1"/>
          <w:sz w:val="22"/>
          <w:szCs w:val="22"/>
        </w:rPr>
        <w:t>tissue-partitioned instruments</w:t>
      </w:r>
      <w:r w:rsidR="00B95D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A905B0" w:rsidRPr="006D3D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iven the </w:t>
      </w:r>
      <w:r w:rsidR="00A905B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reduced </w:t>
      </w:r>
      <w:r w:rsidR="00A905B0" w:rsidRPr="006D3D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umber of IVs </w:t>
      </w:r>
      <w:r w:rsidR="00A905B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nd the resulting decrease in</w:t>
      </w:r>
      <w:r w:rsidR="00A905B0" w:rsidRPr="006D3D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atistical power, we used a conventional </w:t>
      </w:r>
      <w:r w:rsidR="00A905B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significance </w:t>
      </w:r>
      <w:r w:rsidR="00A905B0" w:rsidRPr="006D3D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reshold </w:t>
      </w:r>
      <w:r w:rsidR="00A905B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of </w:t>
      </w:r>
      <w:r w:rsidR="00A905B0" w:rsidRPr="006D3D3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="00A905B0" w:rsidRPr="006D3D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905B0">
        <w:rPr>
          <w:rFonts w:ascii="Times New Roman" w:hAnsi="Times New Roman" w:cs="Times New Roman"/>
          <w:color w:val="000000" w:themeColor="text1"/>
          <w:sz w:val="22"/>
          <w:szCs w:val="22"/>
        </w:rPr>
        <w:t>&lt;</w:t>
      </w:r>
      <w:r w:rsidR="00A905B0" w:rsidRPr="006D3D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5 in </w:t>
      </w:r>
      <w:r w:rsidR="00A905B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he</w:t>
      </w:r>
      <w:r w:rsidR="00A905B0" w:rsidRPr="006D3D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is.</w:t>
      </w:r>
    </w:p>
    <w:p w14:paraId="5089DA25" w14:textId="77777777" w:rsidR="00F21F11" w:rsidRPr="00CD0807" w:rsidRDefault="00F21F11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73B328" w14:textId="4548678C" w:rsidR="00F21F11" w:rsidRPr="00CD0807" w:rsidRDefault="00F21F11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D0807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5B9398F" wp14:editId="4D8D5894">
            <wp:extent cx="5274310" cy="1150620"/>
            <wp:effectExtent l="0" t="0" r="0" b="5080"/>
            <wp:docPr id="234435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43559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42D39" w14:textId="705D9B64" w:rsidR="00A94D97" w:rsidRPr="00CD0807" w:rsidRDefault="001E13D4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D0807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 w:rsidR="00A905B0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CD080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E0B40" w:rsidRPr="00CD0807">
        <w:rPr>
          <w:rFonts w:ascii="Times New Roman" w:hAnsi="Times New Roman" w:cs="Times New Roman"/>
          <w:b/>
          <w:bCs/>
          <w:sz w:val="22"/>
          <w:szCs w:val="22"/>
        </w:rPr>
        <w:t>An overview of the tissue-partitioned Mendelian randomization analysis</w:t>
      </w:r>
    </w:p>
    <w:p w14:paraId="10247FCF" w14:textId="2A29985E" w:rsidR="00F565F6" w:rsidRPr="00B60C40" w:rsidRDefault="00561CDC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561CDC">
        <w:rPr>
          <w:rFonts w:ascii="Times New Roman" w:hAnsi="Times New Roman" w:cs="Times New Roman"/>
          <w:sz w:val="22"/>
          <w:szCs w:val="22"/>
        </w:rPr>
        <w:t>Left panel (A) shows the design of a traditional MR analysis, while right panel (B) illustrates the design of a tissue-partitioned MR analysis. In the multivariable setting, the independent effects of phenotypic subcomponents of exposures are estimated by accounting for the effects of other tissues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Vs for the phenotypic subcomponents were weighted by their </w:t>
      </w:r>
      <w:r w:rsidR="00951498">
        <w:rPr>
          <w:rFonts w:ascii="Times New Roman" w:hAnsi="Times New Roman" w:cs="Times New Roman"/>
          <w:color w:val="000000" w:themeColor="text1"/>
          <w:sz w:val="22"/>
          <w:szCs w:val="22"/>
        </w:rPr>
        <w:t>PPH</w:t>
      </w:r>
      <w:r w:rsidRPr="00CD0807">
        <w:rPr>
          <w:rFonts w:ascii="Times New Roman" w:hAnsi="Times New Roman" w:cs="Times New Roman"/>
          <w:color w:val="000000" w:themeColor="text1"/>
          <w:sz w:val="22"/>
          <w:szCs w:val="22"/>
        </w:rPr>
        <w:t>4 values for each tissue typ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90BF4">
        <w:rPr>
          <w:rFonts w:ascii="Times New Roman" w:hAnsi="Times New Roman" w:cs="Times New Roman"/>
          <w:sz w:val="22"/>
          <w:szCs w:val="22"/>
        </w:rPr>
        <w:t>LST (leisure screen time)</w:t>
      </w:r>
      <w:r w:rsidR="007C05CF">
        <w:rPr>
          <w:rFonts w:ascii="Times New Roman" w:hAnsi="Times New Roman" w:cs="Times New Roman"/>
          <w:sz w:val="22"/>
          <w:szCs w:val="22"/>
        </w:rPr>
        <w:t>, SNP (</w:t>
      </w:r>
      <w:r w:rsidR="007C05CF" w:rsidRPr="007C05CF">
        <w:rPr>
          <w:rFonts w:ascii="Times New Roman" w:hAnsi="Times New Roman" w:cs="Times New Roman"/>
          <w:sz w:val="22"/>
          <w:szCs w:val="22"/>
        </w:rPr>
        <w:t>single nucleotide polymorphisms</w:t>
      </w:r>
      <w:r w:rsidR="007C05CF">
        <w:rPr>
          <w:rFonts w:ascii="Times New Roman" w:hAnsi="Times New Roman" w:cs="Times New Roman"/>
          <w:sz w:val="22"/>
          <w:szCs w:val="22"/>
        </w:rPr>
        <w:t>)</w:t>
      </w:r>
      <w:r w:rsidR="00C90BF4">
        <w:rPr>
          <w:rFonts w:ascii="Times New Roman" w:hAnsi="Times New Roman" w:cs="Times New Roman"/>
          <w:sz w:val="22"/>
          <w:szCs w:val="22"/>
        </w:rPr>
        <w:t>.</w:t>
      </w:r>
    </w:p>
    <w:p w14:paraId="5B134A1B" w14:textId="77777777" w:rsidR="004D4E8B" w:rsidRPr="00CD0807" w:rsidRDefault="004D4E8B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</w:rPr>
      </w:pPr>
    </w:p>
    <w:p w14:paraId="64856298" w14:textId="77777777" w:rsidR="000E6F50" w:rsidRPr="000E6F50" w:rsidRDefault="004D4E8B" w:rsidP="000E6F50">
      <w:pPr>
        <w:pStyle w:val="EndNoteBibliography"/>
        <w:ind w:left="720" w:hanging="720"/>
        <w:rPr>
          <w:noProof/>
        </w:rPr>
      </w:pPr>
      <w:r w:rsidRPr="000E6F50">
        <w:rPr>
          <w:szCs w:val="20"/>
        </w:rPr>
        <w:fldChar w:fldCharType="begin"/>
      </w:r>
      <w:r w:rsidRPr="000E6F50">
        <w:rPr>
          <w:szCs w:val="20"/>
        </w:rPr>
        <w:instrText xml:space="preserve"> ADDIN EN.REFLIST </w:instrText>
      </w:r>
      <w:r w:rsidRPr="000E6F50">
        <w:rPr>
          <w:szCs w:val="20"/>
        </w:rPr>
        <w:fldChar w:fldCharType="separate"/>
      </w:r>
      <w:r w:rsidR="000E6F50" w:rsidRPr="000E6F50">
        <w:rPr>
          <w:noProof/>
        </w:rPr>
        <w:t xml:space="preserve">1. Qi T, Wu Y, Zeng J, et al. Identifying gene targets for brain-related traits using transcriptomic and methylomic data from blood. </w:t>
      </w:r>
      <w:r w:rsidR="000E6F50" w:rsidRPr="000E6F50">
        <w:rPr>
          <w:i/>
          <w:noProof/>
        </w:rPr>
        <w:t>Nat Commun</w:t>
      </w:r>
      <w:r w:rsidR="000E6F50" w:rsidRPr="000E6F50">
        <w:rPr>
          <w:noProof/>
        </w:rPr>
        <w:t xml:space="preserve"> 2018;9(1):2282.</w:t>
      </w:r>
    </w:p>
    <w:p w14:paraId="4758689E" w14:textId="77777777" w:rsidR="000E6F50" w:rsidRPr="000E6F50" w:rsidRDefault="000E6F50" w:rsidP="000E6F50">
      <w:pPr>
        <w:pStyle w:val="EndNoteBibliography"/>
        <w:ind w:left="720" w:hanging="720"/>
        <w:rPr>
          <w:noProof/>
        </w:rPr>
      </w:pPr>
      <w:r w:rsidRPr="000E6F50">
        <w:rPr>
          <w:noProof/>
        </w:rPr>
        <w:t xml:space="preserve">2. The GTEx Consortium atlas of genetic regulatory effects across human tissues. </w:t>
      </w:r>
      <w:r w:rsidRPr="000E6F50">
        <w:rPr>
          <w:i/>
          <w:noProof/>
        </w:rPr>
        <w:t>Science</w:t>
      </w:r>
      <w:r w:rsidRPr="000E6F50">
        <w:rPr>
          <w:noProof/>
        </w:rPr>
        <w:t xml:space="preserve"> 2020;369(6509):1318-30.</w:t>
      </w:r>
    </w:p>
    <w:p w14:paraId="43F2D034" w14:textId="77777777" w:rsidR="000E6F50" w:rsidRPr="000E6F50" w:rsidRDefault="000E6F50" w:rsidP="000E6F50">
      <w:pPr>
        <w:pStyle w:val="EndNoteBibliography"/>
        <w:ind w:left="720" w:hanging="720"/>
        <w:rPr>
          <w:noProof/>
        </w:rPr>
      </w:pPr>
      <w:r w:rsidRPr="000E6F50">
        <w:rPr>
          <w:noProof/>
        </w:rPr>
        <w:t xml:space="preserve">3. Zhu Z, Zhang F, Hu H, et al. Integration of summary data from GWAS and eQTL studies predicts complex trait gene targets. </w:t>
      </w:r>
      <w:r w:rsidRPr="000E6F50">
        <w:rPr>
          <w:i/>
          <w:noProof/>
        </w:rPr>
        <w:t>Nat Genet</w:t>
      </w:r>
      <w:r w:rsidRPr="000E6F50">
        <w:rPr>
          <w:noProof/>
        </w:rPr>
        <w:t xml:space="preserve"> 2016;48(5):481-7.</w:t>
      </w:r>
    </w:p>
    <w:p w14:paraId="69189677" w14:textId="77777777" w:rsidR="000E6F50" w:rsidRPr="000E6F50" w:rsidRDefault="000E6F50" w:rsidP="000E6F50">
      <w:pPr>
        <w:pStyle w:val="EndNoteBibliography"/>
        <w:ind w:left="720" w:hanging="720"/>
        <w:rPr>
          <w:noProof/>
        </w:rPr>
      </w:pPr>
      <w:r w:rsidRPr="000E6F50">
        <w:rPr>
          <w:noProof/>
        </w:rPr>
        <w:t xml:space="preserve">4. Giambartolomei C, Vukcevic D, Schadt EE, et al. Bayesian test for colocalisation between pairs of genetic association studies using summary statistics. </w:t>
      </w:r>
      <w:r w:rsidRPr="000E6F50">
        <w:rPr>
          <w:i/>
          <w:noProof/>
        </w:rPr>
        <w:t>PLoS Genet</w:t>
      </w:r>
      <w:r w:rsidRPr="000E6F50">
        <w:rPr>
          <w:noProof/>
        </w:rPr>
        <w:t xml:space="preserve"> 2014;10(5):e1004383.</w:t>
      </w:r>
    </w:p>
    <w:p w14:paraId="2506FFCB" w14:textId="77777777" w:rsidR="000E6F50" w:rsidRPr="000E6F50" w:rsidRDefault="000E6F50" w:rsidP="000E6F50">
      <w:pPr>
        <w:pStyle w:val="EndNoteBibliography"/>
        <w:ind w:left="720" w:hanging="720"/>
        <w:rPr>
          <w:noProof/>
        </w:rPr>
      </w:pPr>
      <w:r w:rsidRPr="000E6F50">
        <w:rPr>
          <w:noProof/>
        </w:rPr>
        <w:t xml:space="preserve">5. Leyden GM, Greenwood MP, Gaborieau V, et al. Disentangling the aetiological pathways between body mass index and site-specific cancer risk using tissue-partitioned Mendelian randomisation. </w:t>
      </w:r>
      <w:r w:rsidRPr="000E6F50">
        <w:rPr>
          <w:i/>
          <w:noProof/>
        </w:rPr>
        <w:t>Br J Cancer</w:t>
      </w:r>
      <w:r w:rsidRPr="000E6F50">
        <w:rPr>
          <w:noProof/>
        </w:rPr>
        <w:t xml:space="preserve"> 2023;128(4):618-25.</w:t>
      </w:r>
    </w:p>
    <w:p w14:paraId="7F3DDF49" w14:textId="19B08C67" w:rsidR="00A94D97" w:rsidRPr="00CD0807" w:rsidRDefault="004D4E8B" w:rsidP="008826E8">
      <w:pPr>
        <w:adjustRightInd w:val="0"/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0E6F50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94D97" w:rsidRPr="00CD0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ep0wfcfrxa4exvzyxx0xf5as52srvtsx0&quot;&gt;My EndNote Library PA aging&lt;record-ids&gt;&lt;item&gt;21&lt;/item&gt;&lt;item&gt;48&lt;/item&gt;&lt;item&gt;49&lt;/item&gt;&lt;item&gt;50&lt;/item&gt;&lt;item&gt;75&lt;/item&gt;&lt;/record-ids&gt;&lt;/item&gt;&lt;/Libraries&gt;"/>
  </w:docVars>
  <w:rsids>
    <w:rsidRoot w:val="00EA5AB1"/>
    <w:rsid w:val="000235A8"/>
    <w:rsid w:val="000268E3"/>
    <w:rsid w:val="00030D75"/>
    <w:rsid w:val="00037C46"/>
    <w:rsid w:val="00053975"/>
    <w:rsid w:val="00057DFB"/>
    <w:rsid w:val="000727D9"/>
    <w:rsid w:val="000808A7"/>
    <w:rsid w:val="000A5C14"/>
    <w:rsid w:val="000B38BE"/>
    <w:rsid w:val="000D3D6C"/>
    <w:rsid w:val="000E5C2B"/>
    <w:rsid w:val="000E6F50"/>
    <w:rsid w:val="00194149"/>
    <w:rsid w:val="001A024C"/>
    <w:rsid w:val="001A0838"/>
    <w:rsid w:val="001A15BA"/>
    <w:rsid w:val="001A28A7"/>
    <w:rsid w:val="001B333B"/>
    <w:rsid w:val="001D161D"/>
    <w:rsid w:val="001E13D4"/>
    <w:rsid w:val="001F2400"/>
    <w:rsid w:val="00205512"/>
    <w:rsid w:val="00220BCF"/>
    <w:rsid w:val="00227000"/>
    <w:rsid w:val="0023663E"/>
    <w:rsid w:val="00244AE9"/>
    <w:rsid w:val="00286789"/>
    <w:rsid w:val="003467FB"/>
    <w:rsid w:val="003957B3"/>
    <w:rsid w:val="003E6811"/>
    <w:rsid w:val="0041118E"/>
    <w:rsid w:val="00415669"/>
    <w:rsid w:val="00422B8A"/>
    <w:rsid w:val="004257F1"/>
    <w:rsid w:val="00427BD9"/>
    <w:rsid w:val="004506CF"/>
    <w:rsid w:val="00460F8B"/>
    <w:rsid w:val="00464D7A"/>
    <w:rsid w:val="00470D89"/>
    <w:rsid w:val="004807C8"/>
    <w:rsid w:val="004C3ACC"/>
    <w:rsid w:val="004D4E8B"/>
    <w:rsid w:val="004D56A9"/>
    <w:rsid w:val="004D62B3"/>
    <w:rsid w:val="004E6F39"/>
    <w:rsid w:val="00526246"/>
    <w:rsid w:val="00546CF8"/>
    <w:rsid w:val="005559B0"/>
    <w:rsid w:val="00561CDC"/>
    <w:rsid w:val="00596E05"/>
    <w:rsid w:val="005A3DF4"/>
    <w:rsid w:val="005A54B9"/>
    <w:rsid w:val="005E0B43"/>
    <w:rsid w:val="00613984"/>
    <w:rsid w:val="00621A97"/>
    <w:rsid w:val="00656A48"/>
    <w:rsid w:val="006612E4"/>
    <w:rsid w:val="006638CC"/>
    <w:rsid w:val="0069589F"/>
    <w:rsid w:val="006A0170"/>
    <w:rsid w:val="006B70F4"/>
    <w:rsid w:val="006C5AAC"/>
    <w:rsid w:val="006D2681"/>
    <w:rsid w:val="006D672A"/>
    <w:rsid w:val="0070174A"/>
    <w:rsid w:val="0076431C"/>
    <w:rsid w:val="00780749"/>
    <w:rsid w:val="00782B0F"/>
    <w:rsid w:val="007B2EFF"/>
    <w:rsid w:val="007B35D7"/>
    <w:rsid w:val="007B769E"/>
    <w:rsid w:val="007C0572"/>
    <w:rsid w:val="007C05CF"/>
    <w:rsid w:val="007D6BF5"/>
    <w:rsid w:val="007E0B40"/>
    <w:rsid w:val="00813F28"/>
    <w:rsid w:val="008234C3"/>
    <w:rsid w:val="00830636"/>
    <w:rsid w:val="008306B0"/>
    <w:rsid w:val="00860FAD"/>
    <w:rsid w:val="008826E8"/>
    <w:rsid w:val="00882A59"/>
    <w:rsid w:val="008A2D74"/>
    <w:rsid w:val="008A6B79"/>
    <w:rsid w:val="008C0893"/>
    <w:rsid w:val="008C70C7"/>
    <w:rsid w:val="008C7F75"/>
    <w:rsid w:val="008F50C2"/>
    <w:rsid w:val="00941675"/>
    <w:rsid w:val="00951498"/>
    <w:rsid w:val="00976EDE"/>
    <w:rsid w:val="009A20B1"/>
    <w:rsid w:val="00A30340"/>
    <w:rsid w:val="00A905B0"/>
    <w:rsid w:val="00A94D97"/>
    <w:rsid w:val="00AA1900"/>
    <w:rsid w:val="00AC0517"/>
    <w:rsid w:val="00AE409A"/>
    <w:rsid w:val="00B06767"/>
    <w:rsid w:val="00B17A36"/>
    <w:rsid w:val="00B31897"/>
    <w:rsid w:val="00B50F29"/>
    <w:rsid w:val="00B606D6"/>
    <w:rsid w:val="00B60C40"/>
    <w:rsid w:val="00B930C9"/>
    <w:rsid w:val="00B95D0A"/>
    <w:rsid w:val="00BD6DBF"/>
    <w:rsid w:val="00BE583E"/>
    <w:rsid w:val="00BF5B1E"/>
    <w:rsid w:val="00C22A46"/>
    <w:rsid w:val="00C85DF3"/>
    <w:rsid w:val="00C90BF4"/>
    <w:rsid w:val="00C93D75"/>
    <w:rsid w:val="00CA2172"/>
    <w:rsid w:val="00CB5461"/>
    <w:rsid w:val="00CD0807"/>
    <w:rsid w:val="00CD1C3C"/>
    <w:rsid w:val="00CD5A05"/>
    <w:rsid w:val="00CE3BAB"/>
    <w:rsid w:val="00D02C39"/>
    <w:rsid w:val="00D11242"/>
    <w:rsid w:val="00D37160"/>
    <w:rsid w:val="00D4487D"/>
    <w:rsid w:val="00D55AE3"/>
    <w:rsid w:val="00D7197E"/>
    <w:rsid w:val="00D946D1"/>
    <w:rsid w:val="00DA0ABF"/>
    <w:rsid w:val="00DA0E88"/>
    <w:rsid w:val="00DB3E6C"/>
    <w:rsid w:val="00DC2ACE"/>
    <w:rsid w:val="00E024EE"/>
    <w:rsid w:val="00E1451C"/>
    <w:rsid w:val="00E31108"/>
    <w:rsid w:val="00E31754"/>
    <w:rsid w:val="00E641A7"/>
    <w:rsid w:val="00E80719"/>
    <w:rsid w:val="00E84876"/>
    <w:rsid w:val="00EA5AB1"/>
    <w:rsid w:val="00EC2411"/>
    <w:rsid w:val="00ED5FA2"/>
    <w:rsid w:val="00EF7A15"/>
    <w:rsid w:val="00F0617A"/>
    <w:rsid w:val="00F21F11"/>
    <w:rsid w:val="00F27513"/>
    <w:rsid w:val="00F408DC"/>
    <w:rsid w:val="00F565F6"/>
    <w:rsid w:val="00F576BF"/>
    <w:rsid w:val="00F631D2"/>
    <w:rsid w:val="00F7349F"/>
    <w:rsid w:val="00F92E9F"/>
    <w:rsid w:val="00F93D6D"/>
    <w:rsid w:val="00FB2850"/>
    <w:rsid w:val="00FD0A7D"/>
    <w:rsid w:val="00FD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876E3"/>
  <w15:chartTrackingRefBased/>
  <w15:docId w15:val="{43229CF9-ABA9-E64E-812F-37B6ED40B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E6F3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E6F39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4E6F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4E6F39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4E6F39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4D4E8B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D4E8B"/>
    <w:rPr>
      <w:rFonts w:ascii="Times New Roman" w:eastAsia="DengXi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Char"/>
    <w:rsid w:val="004D4E8B"/>
    <w:rPr>
      <w:rFonts w:ascii="Times New Roman" w:eastAsia="DengXian" w:hAnsi="Times New Roman"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rsid w:val="004D4E8B"/>
    <w:rPr>
      <w:rFonts w:ascii="Times New Roman" w:eastAsia="DengXian" w:hAnsi="Times New Roman" w:cs="Times New Roman"/>
      <w:sz w:val="20"/>
    </w:rPr>
  </w:style>
  <w:style w:type="paragraph" w:styleId="a8">
    <w:name w:val="Normal (Web)"/>
    <w:basedOn w:val="a"/>
    <w:uiPriority w:val="99"/>
    <w:semiHidden/>
    <w:unhideWhenUsed/>
    <w:rsid w:val="00F21F1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9">
    <w:name w:val="Hyperlink"/>
    <w:basedOn w:val="a0"/>
    <w:uiPriority w:val="99"/>
    <w:unhideWhenUsed/>
    <w:rsid w:val="007B769E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7B769E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411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5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1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6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1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5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6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4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89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1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9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0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73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96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1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2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19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8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9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3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0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4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53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02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7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95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7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7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43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0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52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395E86-F76B-DA4F-AE8C-BC70117BC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76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禾页 赵</dc:creator>
  <cp:keywords/>
  <dc:description/>
  <cp:lastModifiedBy>禾页 赵</cp:lastModifiedBy>
  <cp:revision>22</cp:revision>
  <dcterms:created xsi:type="dcterms:W3CDTF">2024-11-08T08:30:00Z</dcterms:created>
  <dcterms:modified xsi:type="dcterms:W3CDTF">2024-11-14T03:13:00Z</dcterms:modified>
</cp:coreProperties>
</file>